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61E9D" w14:textId="34FF18DC" w:rsidR="0044356C" w:rsidRPr="0044356C" w:rsidRDefault="00A63BDC" w:rsidP="0044356C">
      <w:pPr>
        <w:rPr>
          <w:rFonts w:ascii="Times New Roman" w:eastAsia="Calibri" w:hAnsi="Times New Roman" w:cs="Times New Roman"/>
          <w:sz w:val="20"/>
          <w:szCs w:val="20"/>
        </w:rPr>
      </w:pPr>
      <w:bookmarkStart w:id="0" w:name="_Hlk132293515"/>
      <w:r w:rsidRPr="0044356C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44356C">
        <w:rPr>
          <w:rFonts w:ascii="Times New Roman" w:hAnsi="Times New Roman" w:cs="Times New Roman"/>
          <w:sz w:val="20"/>
          <w:szCs w:val="20"/>
        </w:rPr>
        <w:t xml:space="preserve"> </w:t>
      </w:r>
      <w:r w:rsidRPr="0044356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543B96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GoBack"/>
      <w:bookmarkEnd w:id="1"/>
      <w:r w:rsidR="0044356C" w:rsidRPr="0044356C">
        <w:rPr>
          <w:rFonts w:ascii="Times New Roman" w:eastAsia="Calibri" w:hAnsi="Times New Roman" w:cs="Times New Roman"/>
          <w:sz w:val="20"/>
          <w:szCs w:val="20"/>
        </w:rPr>
        <w:t xml:space="preserve">Common treatment-related adverse events of all grades (frequency &gt;10%) </w:t>
      </w:r>
      <w:bookmarkStart w:id="2" w:name="_Hlk133821425"/>
      <w:r w:rsidR="0044356C" w:rsidRPr="0044356C">
        <w:rPr>
          <w:rFonts w:ascii="Times New Roman" w:eastAsia="Calibri" w:hAnsi="Times New Roman" w:cs="Times New Roman"/>
          <w:sz w:val="20"/>
          <w:szCs w:val="20"/>
        </w:rPr>
        <w:t>with neratinib or trametinib, and in combination</w:t>
      </w:r>
    </w:p>
    <w:bookmarkEnd w:id="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553"/>
        <w:gridCol w:w="2266"/>
        <w:gridCol w:w="2266"/>
      </w:tblGrid>
      <w:tr w:rsidR="00A63BDC" w:rsidRPr="0044356C" w14:paraId="444B33A0" w14:textId="77777777" w:rsidTr="002979B1">
        <w:tc>
          <w:tcPr>
            <w:tcW w:w="2265" w:type="dxa"/>
          </w:tcPr>
          <w:p w14:paraId="2D536DBE" w14:textId="77777777" w:rsidR="00A63BDC" w:rsidRPr="0044356C" w:rsidRDefault="00A63BDC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</w:tcPr>
          <w:p w14:paraId="74A5E6EA" w14:textId="77777777" w:rsidR="00237B45" w:rsidRPr="0044356C" w:rsidRDefault="00A63BDC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Neratinib</w:t>
            </w:r>
            <w:r w:rsidR="00237B45" w:rsidRPr="0044356C">
              <w:rPr>
                <w:rFonts w:ascii="Times New Roman" w:hAnsi="Times New Roman" w:cs="Times New Roman"/>
                <w:sz w:val="20"/>
                <w:szCs w:val="20"/>
              </w:rPr>
              <w:t xml:space="preserve"> (160mg)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 xml:space="preserve"> + Trametinib </w:t>
            </w:r>
            <w:r w:rsidR="00237B45" w:rsidRPr="0044356C">
              <w:rPr>
                <w:rFonts w:ascii="Times New Roman" w:hAnsi="Times New Roman" w:cs="Times New Roman"/>
                <w:sz w:val="20"/>
                <w:szCs w:val="20"/>
              </w:rPr>
              <w:t>(1mg)</w:t>
            </w:r>
          </w:p>
          <w:p w14:paraId="1B98977F" w14:textId="77777777" w:rsidR="00A63BDC" w:rsidRPr="0044356C" w:rsidRDefault="00A63BDC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2266" w:type="dxa"/>
          </w:tcPr>
          <w:p w14:paraId="47F8999C" w14:textId="77777777" w:rsidR="00A63BDC" w:rsidRPr="0044356C" w:rsidRDefault="00A63BDC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Neratinib</w:t>
            </w:r>
            <w:r w:rsidR="00237B45" w:rsidRPr="0044356C">
              <w:rPr>
                <w:rFonts w:ascii="Times New Roman" w:hAnsi="Times New Roman" w:cs="Times New Roman"/>
                <w:sz w:val="20"/>
                <w:szCs w:val="20"/>
              </w:rPr>
              <w:t xml:space="preserve"> (180mg)</w:t>
            </w:r>
          </w:p>
          <w:p w14:paraId="2729D189" w14:textId="77777777" w:rsidR="00A63BDC" w:rsidRPr="0044356C" w:rsidRDefault="00A63BDC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470E52" w:rsidRPr="004435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A5842C6" w14:textId="14DB4FB3" w:rsidR="00470E52" w:rsidRPr="0044356C" w:rsidRDefault="00470E52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(Wong et al)</w:t>
            </w:r>
            <w:r w:rsidR="0044356C" w:rsidRPr="004435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2266" w:type="dxa"/>
          </w:tcPr>
          <w:p w14:paraId="77065CC6" w14:textId="77777777" w:rsidR="00A63BDC" w:rsidRPr="0044356C" w:rsidRDefault="00A63BDC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Trametinib</w:t>
            </w:r>
            <w:r w:rsidR="00237B45" w:rsidRPr="0044356C">
              <w:rPr>
                <w:rFonts w:ascii="Times New Roman" w:hAnsi="Times New Roman" w:cs="Times New Roman"/>
                <w:sz w:val="20"/>
                <w:szCs w:val="20"/>
              </w:rPr>
              <w:t xml:space="preserve"> (2mg)</w:t>
            </w:r>
          </w:p>
          <w:p w14:paraId="4A2216A2" w14:textId="77777777" w:rsidR="00A63BDC" w:rsidRPr="0044356C" w:rsidRDefault="00A63BDC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E47C4F" w:rsidRPr="0044356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CB24B0" w14:textId="6F1BE237" w:rsidR="00470E52" w:rsidRPr="0044356C" w:rsidRDefault="00470E52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(Infante et al)</w:t>
            </w:r>
            <w:r w:rsidR="0044356C" w:rsidRPr="004435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</w:tr>
      <w:tr w:rsidR="00A63BDC" w:rsidRPr="0044356C" w14:paraId="1509E40A" w14:textId="77777777" w:rsidTr="002979B1">
        <w:tc>
          <w:tcPr>
            <w:tcW w:w="2265" w:type="dxa"/>
          </w:tcPr>
          <w:p w14:paraId="14086A1A" w14:textId="77777777" w:rsidR="00A63BDC" w:rsidRPr="0044356C" w:rsidRDefault="00A63BDC" w:rsidP="00096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2553" w:type="dxa"/>
          </w:tcPr>
          <w:p w14:paraId="21DB2D48" w14:textId="77777777" w:rsidR="00A63BDC" w:rsidRPr="0044356C" w:rsidRDefault="00A63BDC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19 (95)</w:t>
            </w:r>
          </w:p>
        </w:tc>
        <w:tc>
          <w:tcPr>
            <w:tcW w:w="2266" w:type="dxa"/>
          </w:tcPr>
          <w:p w14:paraId="7064E1B8" w14:textId="77777777" w:rsidR="00A63BDC" w:rsidRPr="0044356C" w:rsidRDefault="00A63BDC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470E52" w:rsidRPr="004435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69344362" w14:textId="77777777" w:rsidR="00A63BDC" w:rsidRPr="0044356C" w:rsidRDefault="00E47C4F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96A06" w:rsidRPr="004435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3F03" w:rsidRPr="0044356C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73F03" w:rsidRPr="00443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3BDC" w:rsidRPr="0044356C" w14:paraId="694E4520" w14:textId="77777777" w:rsidTr="002979B1">
        <w:tc>
          <w:tcPr>
            <w:tcW w:w="2265" w:type="dxa"/>
          </w:tcPr>
          <w:p w14:paraId="377E1A84" w14:textId="77777777" w:rsidR="00A63BDC" w:rsidRPr="0044356C" w:rsidRDefault="00A63BDC" w:rsidP="00096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2553" w:type="dxa"/>
          </w:tcPr>
          <w:p w14:paraId="7BCC0D58" w14:textId="77777777" w:rsidR="00A63BDC" w:rsidRPr="0044356C" w:rsidRDefault="00A63BDC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10 (50)</w:t>
            </w:r>
          </w:p>
        </w:tc>
        <w:tc>
          <w:tcPr>
            <w:tcW w:w="2266" w:type="dxa"/>
          </w:tcPr>
          <w:p w14:paraId="5E28EF8A" w14:textId="77777777" w:rsidR="00A63BDC" w:rsidRPr="0044356C" w:rsidRDefault="00470E52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73F03" w:rsidRPr="0044356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273F03" w:rsidRPr="00443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637A63A9" w14:textId="77777777" w:rsidR="00A63BDC" w:rsidRPr="0044356C" w:rsidRDefault="00E47C4F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096A06" w:rsidRPr="004435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3F03" w:rsidRPr="004435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273F03" w:rsidRPr="00443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3BDC" w:rsidRPr="0044356C" w14:paraId="41744C7B" w14:textId="77777777" w:rsidTr="002979B1">
        <w:tc>
          <w:tcPr>
            <w:tcW w:w="2265" w:type="dxa"/>
          </w:tcPr>
          <w:p w14:paraId="7ABECAB1" w14:textId="77777777" w:rsidR="00A63BDC" w:rsidRPr="0044356C" w:rsidRDefault="00A63BDC" w:rsidP="00096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2553" w:type="dxa"/>
          </w:tcPr>
          <w:p w14:paraId="0472E1FD" w14:textId="4B115995" w:rsidR="00A63BDC" w:rsidRPr="0044356C" w:rsidRDefault="00A63BDC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6 (30)</w:t>
            </w:r>
          </w:p>
        </w:tc>
        <w:tc>
          <w:tcPr>
            <w:tcW w:w="2266" w:type="dxa"/>
          </w:tcPr>
          <w:p w14:paraId="465459C9" w14:textId="77777777" w:rsidR="00A63BDC" w:rsidRPr="0044356C" w:rsidRDefault="00470E52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73F03" w:rsidRPr="0044356C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73F03" w:rsidRPr="00443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2D055AAC" w14:textId="77777777" w:rsidR="00A63BDC" w:rsidRPr="0044356C" w:rsidRDefault="00E47C4F" w:rsidP="00096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96A06" w:rsidRPr="0044356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96A06" w:rsidRPr="00443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3BDC" w:rsidRPr="0044356C" w14:paraId="5AC2BD24" w14:textId="77777777" w:rsidTr="002979B1">
        <w:tc>
          <w:tcPr>
            <w:tcW w:w="2265" w:type="dxa"/>
          </w:tcPr>
          <w:p w14:paraId="25A6D5EA" w14:textId="77777777" w:rsidR="00A63BDC" w:rsidRPr="0044356C" w:rsidRDefault="00A63BDC" w:rsidP="00096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2553" w:type="dxa"/>
          </w:tcPr>
          <w:p w14:paraId="0C693393" w14:textId="77777777" w:rsidR="00A63BDC" w:rsidRPr="0044356C" w:rsidRDefault="00A63BDC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13 (65)</w:t>
            </w:r>
          </w:p>
        </w:tc>
        <w:tc>
          <w:tcPr>
            <w:tcW w:w="2266" w:type="dxa"/>
          </w:tcPr>
          <w:p w14:paraId="3AEC3F68" w14:textId="77777777" w:rsidR="00A63BDC" w:rsidRPr="0044356C" w:rsidRDefault="00273F03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470E52" w:rsidRPr="004435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14494AAE" w14:textId="255412A4" w:rsidR="00273F03" w:rsidRPr="0044356C" w:rsidRDefault="00E47C4F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096A06" w:rsidRPr="004435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3F03" w:rsidRPr="004435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273F03" w:rsidRPr="00443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3BDC" w:rsidRPr="0044356C" w14:paraId="40AD8D55" w14:textId="77777777" w:rsidTr="002979B1">
        <w:tc>
          <w:tcPr>
            <w:tcW w:w="2265" w:type="dxa"/>
          </w:tcPr>
          <w:p w14:paraId="7BDEF64D" w14:textId="77777777" w:rsidR="00A63BDC" w:rsidRPr="0044356C" w:rsidRDefault="00A63BDC" w:rsidP="00096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553" w:type="dxa"/>
          </w:tcPr>
          <w:p w14:paraId="339BDB37" w14:textId="55575D23" w:rsidR="00A63BDC" w:rsidRPr="0044356C" w:rsidRDefault="00A63BDC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4 (20)</w:t>
            </w:r>
          </w:p>
        </w:tc>
        <w:tc>
          <w:tcPr>
            <w:tcW w:w="2266" w:type="dxa"/>
          </w:tcPr>
          <w:p w14:paraId="7D358E8A" w14:textId="77777777" w:rsidR="00A63BDC" w:rsidRPr="0044356C" w:rsidRDefault="00273F03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470E52" w:rsidRPr="004435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266" w:type="dxa"/>
          </w:tcPr>
          <w:p w14:paraId="0AAA41DE" w14:textId="6F518479" w:rsidR="00A63BDC" w:rsidRPr="0044356C" w:rsidRDefault="00303599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96A06" w:rsidRPr="0044356C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A06" w:rsidRPr="00443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1155" w:rsidRPr="0044356C" w14:paraId="49C7555C" w14:textId="77777777" w:rsidTr="002979B1">
        <w:tc>
          <w:tcPr>
            <w:tcW w:w="2265" w:type="dxa"/>
          </w:tcPr>
          <w:p w14:paraId="5D13CBBF" w14:textId="77777777" w:rsidR="00C01155" w:rsidRPr="0044356C" w:rsidRDefault="00C01155" w:rsidP="00096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Mucositis</w:t>
            </w:r>
          </w:p>
        </w:tc>
        <w:tc>
          <w:tcPr>
            <w:tcW w:w="2553" w:type="dxa"/>
          </w:tcPr>
          <w:p w14:paraId="5B7C3E5E" w14:textId="052C8EC3" w:rsidR="00C01155" w:rsidRPr="0044356C" w:rsidRDefault="00C01155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4 (20)</w:t>
            </w:r>
          </w:p>
        </w:tc>
        <w:tc>
          <w:tcPr>
            <w:tcW w:w="2266" w:type="dxa"/>
          </w:tcPr>
          <w:p w14:paraId="48719023" w14:textId="77777777" w:rsidR="00C01155" w:rsidRPr="0044356C" w:rsidRDefault="00C01155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</w:tcPr>
          <w:p w14:paraId="47B36F72" w14:textId="77777777" w:rsidR="00C01155" w:rsidRPr="0044356C" w:rsidRDefault="00303599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</w:tr>
      <w:tr w:rsidR="00C01155" w:rsidRPr="0044356C" w14:paraId="26898C32" w14:textId="77777777" w:rsidTr="002979B1">
        <w:tc>
          <w:tcPr>
            <w:tcW w:w="2265" w:type="dxa"/>
          </w:tcPr>
          <w:p w14:paraId="7F22884E" w14:textId="77777777" w:rsidR="00C01155" w:rsidRPr="0044356C" w:rsidRDefault="00C01155" w:rsidP="00096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Anorexia</w:t>
            </w:r>
          </w:p>
        </w:tc>
        <w:tc>
          <w:tcPr>
            <w:tcW w:w="2553" w:type="dxa"/>
          </w:tcPr>
          <w:p w14:paraId="6AD40907" w14:textId="196D7907" w:rsidR="00C01155" w:rsidRPr="0044356C" w:rsidRDefault="00E47C4F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3 (15)</w:t>
            </w:r>
          </w:p>
        </w:tc>
        <w:tc>
          <w:tcPr>
            <w:tcW w:w="2266" w:type="dxa"/>
          </w:tcPr>
          <w:p w14:paraId="636B3293" w14:textId="77777777" w:rsidR="00C01155" w:rsidRPr="0044356C" w:rsidRDefault="00C01155" w:rsidP="0047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1 (17)</w:t>
            </w:r>
          </w:p>
        </w:tc>
        <w:tc>
          <w:tcPr>
            <w:tcW w:w="2266" w:type="dxa"/>
          </w:tcPr>
          <w:p w14:paraId="228013EF" w14:textId="77777777" w:rsidR="00C01155" w:rsidRPr="0044356C" w:rsidRDefault="00303599" w:rsidP="00273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5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bookmarkEnd w:id="0"/>
    </w:tbl>
    <w:p w14:paraId="05D421E0" w14:textId="77777777" w:rsidR="00A95EBA" w:rsidRDefault="00543B96" w:rsidP="00273F03">
      <w:pPr>
        <w:jc w:val="center"/>
      </w:pPr>
    </w:p>
    <w:sectPr w:rsidR="00A95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psa5a9lvf0wle50ahv2d20rrzxs00t9wtd&quot;&gt;Neratinib + Trametinib ref sept&lt;record-ids&gt;&lt;item&gt;23&lt;/item&gt;&lt;/record-ids&gt;&lt;/item&gt;&lt;/Libraries&gt;"/>
  </w:docVars>
  <w:rsids>
    <w:rsidRoot w:val="00A63BDC"/>
    <w:rsid w:val="00052D0D"/>
    <w:rsid w:val="00096A06"/>
    <w:rsid w:val="00157B47"/>
    <w:rsid w:val="00237B45"/>
    <w:rsid w:val="00273F03"/>
    <w:rsid w:val="002F1FC3"/>
    <w:rsid w:val="00303599"/>
    <w:rsid w:val="003D766A"/>
    <w:rsid w:val="0044356C"/>
    <w:rsid w:val="00470E52"/>
    <w:rsid w:val="00543B96"/>
    <w:rsid w:val="005F6AD1"/>
    <w:rsid w:val="00615F5D"/>
    <w:rsid w:val="00854FF9"/>
    <w:rsid w:val="00A63BDC"/>
    <w:rsid w:val="00BC455B"/>
    <w:rsid w:val="00C01155"/>
    <w:rsid w:val="00CC657E"/>
    <w:rsid w:val="00E47C4F"/>
    <w:rsid w:val="00E726C7"/>
    <w:rsid w:val="00E75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6228F"/>
  <w15:chartTrackingRefBased/>
  <w15:docId w15:val="{BE4D447E-B71A-4933-B5C9-46709DC1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0E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0E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0E52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0E5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A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Chieh</dc:creator>
  <cp:keywords/>
  <dc:description/>
  <cp:lastModifiedBy>Tseng,Chieh</cp:lastModifiedBy>
  <cp:revision>7</cp:revision>
  <dcterms:created xsi:type="dcterms:W3CDTF">2023-04-13T17:58:00Z</dcterms:created>
  <dcterms:modified xsi:type="dcterms:W3CDTF">2023-05-01T23:58:00Z</dcterms:modified>
</cp:coreProperties>
</file>